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B58" w:rsidRPr="00C37C25" w:rsidRDefault="003C4B58" w:rsidP="003C4B58">
      <w:pPr>
        <w:rPr>
          <w:rFonts w:ascii="Times New Roman" w:hAnsi="Times New Roman" w:cs="Times New Roman"/>
          <w:b/>
          <w:sz w:val="24"/>
          <w:szCs w:val="24"/>
        </w:rPr>
      </w:pPr>
      <w:r w:rsidRPr="00C37C25"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3C4B58" w:rsidRPr="00295D3E" w:rsidRDefault="003C4B58" w:rsidP="003C4B5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95D3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E401E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295D3E">
        <w:rPr>
          <w:rFonts w:ascii="Times New Roman" w:hAnsi="Times New Roman" w:cs="Times New Roman"/>
          <w:b/>
          <w:sz w:val="24"/>
          <w:szCs w:val="24"/>
        </w:rPr>
        <w:t>2: knowledge about Shisha and its health effects</w:t>
      </w:r>
    </w:p>
    <w:tbl>
      <w:tblPr>
        <w:tblStyle w:val="LightShading"/>
        <w:tblW w:w="86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978"/>
        <w:gridCol w:w="1530"/>
        <w:gridCol w:w="1620"/>
        <w:gridCol w:w="1530"/>
      </w:tblGrid>
      <w:tr w:rsidR="003C4B58" w:rsidRPr="005359A8" w:rsidTr="00291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00C53" w:rsidRDefault="003C4B58" w:rsidP="00291B3C">
            <w:pPr>
              <w:rPr>
                <w:rFonts w:ascii="Times New Roman" w:hAnsi="Times New Roman" w:cs="Times New Roman"/>
                <w:bCs w:val="0"/>
                <w:szCs w:val="24"/>
              </w:rPr>
            </w:pPr>
            <w:r w:rsidRPr="00500C53">
              <w:rPr>
                <w:rFonts w:ascii="Times New Roman" w:hAnsi="Times New Roman" w:cs="Times New Roman"/>
                <w:bCs w:val="0"/>
                <w:szCs w:val="24"/>
              </w:rPr>
              <w:t>Variable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00C53" w:rsidRDefault="003C4B58" w:rsidP="00291B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4"/>
              </w:rPr>
            </w:pPr>
            <w:r w:rsidRPr="00500C53">
              <w:rPr>
                <w:rFonts w:ascii="Times New Roman" w:hAnsi="Times New Roman" w:cs="Times New Roman"/>
                <w:bCs w:val="0"/>
                <w:szCs w:val="24"/>
              </w:rPr>
              <w:t>Category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00C53" w:rsidRDefault="003C4B58" w:rsidP="00291B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4"/>
              </w:rPr>
            </w:pPr>
            <w:r w:rsidRPr="00500C53">
              <w:rPr>
                <w:rFonts w:ascii="Times New Roman" w:hAnsi="Times New Roman" w:cs="Times New Roman"/>
                <w:bCs w:val="0"/>
                <w:szCs w:val="24"/>
              </w:rPr>
              <w:t>Freq(N=418)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00C53" w:rsidRDefault="003C4B58" w:rsidP="00291B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4"/>
              </w:rPr>
            </w:pPr>
            <w:r w:rsidRPr="00500C53">
              <w:rPr>
                <w:rFonts w:ascii="Times New Roman" w:hAnsi="Times New Roman" w:cs="Times New Roman"/>
                <w:bCs w:val="0"/>
                <w:szCs w:val="24"/>
              </w:rPr>
              <w:t>Percent (%)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>Ever heard about shisha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05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25.1</w:t>
            </w: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313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74.9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5359A8">
              <w:rPr>
                <w:rFonts w:ascii="Times New Roman" w:hAnsi="Times New Roman" w:cs="Times New Roman"/>
                <w:b/>
                <w:szCs w:val="24"/>
              </w:rPr>
              <w:t xml:space="preserve">   N=313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Shisha contains nicotine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50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47.9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63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52.1</w:t>
            </w: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>Shisha is a form of tobacco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81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25.9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232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74.1</w:t>
            </w: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>Hazard of Lung cancer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63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52.1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4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14.0</w:t>
            </w: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0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33.9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>Hazard of Respiratory problems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91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61.0</w:t>
            </w: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36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11.5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86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27.5</w:t>
            </w: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>Hazard of Cardiovascular problems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15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36.7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49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15.7</w:t>
            </w:r>
          </w:p>
        </w:tc>
      </w:tr>
      <w:tr w:rsidR="003C4B58" w:rsidRPr="005359A8" w:rsidTr="00291B3C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49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47.6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>Hazard of Dental caries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13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36.1</w:t>
            </w: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60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19.2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40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44.7</w:t>
            </w: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>Hazard of viral hepatiti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5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16.9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6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21.7</w:t>
            </w: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9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61.4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>Hazard of Blindness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26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8.3</w:t>
            </w: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83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26.5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Don’t know 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204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65.2</w:t>
            </w:r>
          </w:p>
        </w:tc>
      </w:tr>
      <w:tr w:rsidR="003C4B58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>Level of knowledge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Good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68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 21.7</w:t>
            </w:r>
          </w:p>
        </w:tc>
      </w:tr>
      <w:tr w:rsidR="003C4B58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Cs w:val="0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Satisfactory</w:t>
            </w:r>
          </w:p>
        </w:tc>
        <w:tc>
          <w:tcPr>
            <w:tcW w:w="162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86</w:t>
            </w:r>
          </w:p>
        </w:tc>
        <w:tc>
          <w:tcPr>
            <w:tcW w:w="1530" w:type="dxa"/>
            <w:shd w:val="clear" w:color="auto" w:fill="FFFFFF" w:themeFill="background1"/>
          </w:tcPr>
          <w:p w:rsidR="003C4B58" w:rsidRPr="005359A8" w:rsidRDefault="003C4B58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 27.5</w:t>
            </w:r>
          </w:p>
        </w:tc>
      </w:tr>
      <w:tr w:rsidR="003C4B58" w:rsidRPr="005359A8" w:rsidTr="003C4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bCs w:val="0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15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szCs w:val="24"/>
              </w:rPr>
              <w:t xml:space="preserve">      50.8</w:t>
            </w:r>
          </w:p>
        </w:tc>
      </w:tr>
      <w:tr w:rsidR="003C4B58" w:rsidRPr="005359A8" w:rsidTr="003C4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8" w:type="dxa"/>
            <w:gridSpan w:val="4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3C4B58" w:rsidRPr="005359A8" w:rsidRDefault="003C4B58" w:rsidP="00291B3C">
            <w:pPr>
              <w:rPr>
                <w:rFonts w:ascii="Times New Roman" w:hAnsi="Times New Roman" w:cs="Times New Roman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>Freq= Frequency; Percent=Percentage</w:t>
            </w:r>
          </w:p>
        </w:tc>
      </w:tr>
    </w:tbl>
    <w:p w:rsidR="0076363F" w:rsidRDefault="0076363F"/>
    <w:sectPr w:rsidR="00763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C4B58"/>
    <w:rsid w:val="003C4B58"/>
    <w:rsid w:val="0067591E"/>
    <w:rsid w:val="006C0671"/>
    <w:rsid w:val="0076363F"/>
    <w:rsid w:val="009E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C4B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C4B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891</Characters>
  <Application>Microsoft Office Word</Application>
  <DocSecurity>0</DocSecurity>
  <Lines>178</Lines>
  <Paragraphs>156</Paragraphs>
  <ScaleCrop>false</ScaleCrop>
  <Company>Hewlett-Packard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otehinwa o. Joad</dc:creator>
  <cp:lastModifiedBy>LAWID</cp:lastModifiedBy>
  <cp:revision>2</cp:revision>
  <dcterms:created xsi:type="dcterms:W3CDTF">2017-12-05T10:11:00Z</dcterms:created>
  <dcterms:modified xsi:type="dcterms:W3CDTF">2018-05-24T13:01:00Z</dcterms:modified>
</cp:coreProperties>
</file>